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358F7" w14:textId="3558E241" w:rsidR="00090714" w:rsidRDefault="00090714" w:rsidP="00090714">
      <w:pPr>
        <w:pStyle w:val="Normal1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</w:rPr>
        <w:t>Supplemental Figure</w:t>
      </w:r>
      <w:r w:rsidR="00B746CC">
        <w:rPr>
          <w:rFonts w:ascii="Times New Roman" w:eastAsia="Calibri" w:hAnsi="Times New Roman" w:cs="Times New Roman"/>
          <w:b/>
        </w:rPr>
        <w:t>s</w:t>
      </w:r>
      <w:r>
        <w:rPr>
          <w:rFonts w:ascii="Times New Roman" w:eastAsia="Calibri" w:hAnsi="Times New Roman" w:cs="Times New Roman"/>
          <w:b/>
        </w:rPr>
        <w:t xml:space="preserve"> 1-2</w:t>
      </w:r>
    </w:p>
    <w:p w14:paraId="5247F36D" w14:textId="2D526C79" w:rsidR="00C929C1" w:rsidRDefault="00090714" w:rsidP="00090714">
      <w:pPr>
        <w:pStyle w:val="Normal1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Z-normalized reaction times for sequence and random trials by block </w:t>
      </w:r>
      <w:r w:rsidRPr="00D90C4B">
        <w:rPr>
          <w:rFonts w:ascii="Times New Roman" w:eastAsia="Calibri" w:hAnsi="Times New Roman" w:cs="Times New Roman"/>
        </w:rPr>
        <w:t xml:space="preserve">for adults and preschoolers in the fixed- and self-paced conditions. </w:t>
      </w:r>
    </w:p>
    <w:p w14:paraId="41D9129F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</w:rPr>
      </w:pPr>
    </w:p>
    <w:p w14:paraId="13DBE3E5" w14:textId="311FD326" w:rsidR="00C929C1" w:rsidRDefault="00C929C1" w:rsidP="00090714">
      <w:pPr>
        <w:pStyle w:val="Normal1"/>
        <w:rPr>
          <w:rFonts w:ascii="Times New Roman" w:eastAsia="Calibri" w:hAnsi="Times New Roman" w:cs="Times New Roman"/>
        </w:rPr>
      </w:pPr>
      <w:r w:rsidRPr="00C929C1">
        <w:rPr>
          <w:noProof/>
          <w:lang w:eastAsia="en-US"/>
        </w:rPr>
        <w:drawing>
          <wp:inline distT="0" distB="0" distL="0" distR="0" wp14:anchorId="643D729D" wp14:editId="302907DF">
            <wp:extent cx="5257800" cy="36449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BBE64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</w:rPr>
      </w:pPr>
    </w:p>
    <w:p w14:paraId="1193EC0E" w14:textId="338D6427" w:rsidR="00C929C1" w:rsidRDefault="00C929C1" w:rsidP="00090714">
      <w:pPr>
        <w:pStyle w:val="Normal1"/>
        <w:rPr>
          <w:rFonts w:ascii="Times New Roman" w:eastAsia="Calibri" w:hAnsi="Times New Roman" w:cs="Times New Roman"/>
        </w:rPr>
      </w:pPr>
      <w:r w:rsidRPr="00C929C1">
        <w:rPr>
          <w:noProof/>
          <w:lang w:eastAsia="en-US"/>
        </w:rPr>
        <w:drawing>
          <wp:inline distT="0" distB="0" distL="0" distR="0" wp14:anchorId="13B5671E" wp14:editId="52F59CCE">
            <wp:extent cx="52578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E2C0F" w14:textId="77777777" w:rsidR="00C929C1" w:rsidRDefault="00C929C1" w:rsidP="00C929C1">
      <w:pPr>
        <w:pStyle w:val="Normal1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lastRenderedPageBreak/>
        <w:t>Supplemental Figures 3-4</w:t>
      </w:r>
    </w:p>
    <w:p w14:paraId="17825DD4" w14:textId="7F564E00" w:rsidR="00C929C1" w:rsidRDefault="00C929C1" w:rsidP="00C929C1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Raw reaction times for sequence and random trials by block </w:t>
      </w:r>
      <w:r w:rsidRPr="00D90C4B">
        <w:rPr>
          <w:rFonts w:ascii="Times New Roman" w:eastAsia="Calibri" w:hAnsi="Times New Roman" w:cs="Times New Roman"/>
        </w:rPr>
        <w:t>for adults and preschoolers in the fixed- and self-paced conditions</w:t>
      </w:r>
      <w:r>
        <w:rPr>
          <w:rFonts w:ascii="Times New Roman" w:eastAsia="Calibri" w:hAnsi="Times New Roman" w:cs="Times New Roman"/>
        </w:rPr>
        <w:t>.</w:t>
      </w:r>
    </w:p>
    <w:p w14:paraId="2CFB5AD9" w14:textId="77777777" w:rsidR="00C929C1" w:rsidRDefault="00C929C1" w:rsidP="00C929C1">
      <w:pPr>
        <w:rPr>
          <w:rFonts w:ascii="Times New Roman" w:eastAsia="Calibri" w:hAnsi="Times New Roman" w:cs="Times New Roman"/>
        </w:rPr>
      </w:pPr>
    </w:p>
    <w:p w14:paraId="1B1FD1A7" w14:textId="258717AE" w:rsidR="00C929C1" w:rsidRDefault="00C929C1">
      <w:r w:rsidRPr="00C929C1">
        <w:rPr>
          <w:noProof/>
        </w:rPr>
        <w:drawing>
          <wp:inline distT="0" distB="0" distL="0" distR="0" wp14:anchorId="641468A5" wp14:editId="343E10BF">
            <wp:extent cx="5257800" cy="36449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DBCC4" w14:textId="77777777" w:rsidR="00C929C1" w:rsidRDefault="00C929C1"/>
    <w:p w14:paraId="14372B76" w14:textId="4B6C0548" w:rsidR="00090714" w:rsidRPr="00C929C1" w:rsidRDefault="00C929C1">
      <w:r w:rsidRPr="00C929C1">
        <w:rPr>
          <w:noProof/>
        </w:rPr>
        <w:drawing>
          <wp:inline distT="0" distB="0" distL="0" distR="0" wp14:anchorId="0F3536B7" wp14:editId="35701061">
            <wp:extent cx="5257800" cy="36449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B0697" w14:textId="77777777" w:rsidR="00090714" w:rsidRDefault="00090714" w:rsidP="00090714">
      <w:pPr>
        <w:pStyle w:val="Normal1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upplemental Figure 5</w:t>
      </w:r>
    </w:p>
    <w:p w14:paraId="3DDF8751" w14:textId="77777777" w:rsidR="00090714" w:rsidRDefault="00090714" w:rsidP="00090714">
      <w:pPr>
        <w:pStyle w:val="Normal1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Z-normalized reaction times for sequence and random trials by block </w:t>
      </w:r>
      <w:r w:rsidRPr="00D90C4B">
        <w:rPr>
          <w:rFonts w:ascii="Times New Roman" w:eastAsia="Calibri" w:hAnsi="Times New Roman" w:cs="Times New Roman"/>
        </w:rPr>
        <w:t xml:space="preserve">for </w:t>
      </w:r>
      <w:r>
        <w:rPr>
          <w:rFonts w:ascii="Times New Roman" w:eastAsia="Calibri" w:hAnsi="Times New Roman" w:cs="Times New Roman"/>
        </w:rPr>
        <w:t>the non-contingent self-paced task.</w:t>
      </w:r>
      <w:r w:rsidRPr="00D90C4B">
        <w:rPr>
          <w:rFonts w:ascii="Times New Roman" w:eastAsia="Calibri" w:hAnsi="Times New Roman" w:cs="Times New Roman"/>
        </w:rPr>
        <w:t xml:space="preserve"> </w:t>
      </w:r>
    </w:p>
    <w:p w14:paraId="056B4BF7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</w:rPr>
      </w:pPr>
    </w:p>
    <w:p w14:paraId="6BF259CD" w14:textId="0A138615" w:rsidR="00C929C1" w:rsidRPr="00C929C1" w:rsidRDefault="00C929C1" w:rsidP="00C929C1">
      <w:pPr>
        <w:pStyle w:val="Normal1"/>
        <w:rPr>
          <w:rFonts w:ascii="Times New Roman" w:eastAsia="Calibri" w:hAnsi="Times New Roman" w:cs="Times New Roman"/>
        </w:rPr>
      </w:pPr>
      <w:r w:rsidRPr="00C929C1">
        <w:rPr>
          <w:noProof/>
          <w:lang w:eastAsia="en-US"/>
        </w:rPr>
        <w:drawing>
          <wp:inline distT="0" distB="0" distL="0" distR="0" wp14:anchorId="3ED56F8B" wp14:editId="18409E72">
            <wp:extent cx="5257800" cy="36449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B8ED3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1872FB2A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0E1A2AD1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1CE93C04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3AB01FBF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11BEC85E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5F1979CA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6F622AB3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240CF995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20CF99FB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5752E549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2232F6B7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182F921D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74052EE2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05E497D4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2DA16015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22EFC4B8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635A9E6F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267CEF21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21EE808F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55C6B0EF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427EA980" w14:textId="77777777" w:rsidR="00C929C1" w:rsidRDefault="00C929C1" w:rsidP="00090714">
      <w:pPr>
        <w:pStyle w:val="Normal1"/>
        <w:rPr>
          <w:rFonts w:ascii="Times New Roman" w:eastAsia="Calibri" w:hAnsi="Times New Roman" w:cs="Times New Roman"/>
          <w:b/>
        </w:rPr>
      </w:pPr>
    </w:p>
    <w:p w14:paraId="67CF1EEC" w14:textId="77777777" w:rsidR="00090714" w:rsidRDefault="00090714" w:rsidP="00090714">
      <w:pPr>
        <w:pStyle w:val="Normal1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upplemental Figure 6</w:t>
      </w:r>
    </w:p>
    <w:p w14:paraId="740ABA3D" w14:textId="77777777" w:rsidR="00090714" w:rsidRDefault="00090714" w:rsidP="00090714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Raw reaction times for sequence and random trials by block </w:t>
      </w:r>
      <w:r w:rsidRPr="00D90C4B">
        <w:rPr>
          <w:rFonts w:ascii="Times New Roman" w:eastAsia="Calibri" w:hAnsi="Times New Roman" w:cs="Times New Roman"/>
        </w:rPr>
        <w:t xml:space="preserve">for </w:t>
      </w:r>
      <w:r>
        <w:rPr>
          <w:rFonts w:ascii="Times New Roman" w:eastAsia="Calibri" w:hAnsi="Times New Roman" w:cs="Times New Roman"/>
        </w:rPr>
        <w:t>the non-contingent self-paced task.</w:t>
      </w:r>
    </w:p>
    <w:p w14:paraId="103963D4" w14:textId="77777777" w:rsidR="00C929C1" w:rsidRDefault="00C929C1" w:rsidP="00090714"/>
    <w:p w14:paraId="5A97B29D" w14:textId="31A59F92" w:rsidR="00090714" w:rsidRDefault="00C929C1">
      <w:r w:rsidRPr="00C929C1">
        <w:rPr>
          <w:noProof/>
        </w:rPr>
        <w:drawing>
          <wp:inline distT="0" distB="0" distL="0" distR="0" wp14:anchorId="1F6FFAA2" wp14:editId="2CCF8ECA">
            <wp:extent cx="52578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0714" w:rsidSect="00C92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480"/>
    <w:rsid w:val="00090714"/>
    <w:rsid w:val="002E7394"/>
    <w:rsid w:val="00322480"/>
    <w:rsid w:val="00346D67"/>
    <w:rsid w:val="00722EAF"/>
    <w:rsid w:val="00B746CC"/>
    <w:rsid w:val="00BA4AFA"/>
    <w:rsid w:val="00C9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3A96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0714"/>
    <w:rPr>
      <w:rFonts w:ascii="Cambria" w:eastAsia="Cambria" w:hAnsi="Cambria" w:cs="Cambria"/>
      <w:color w:val="00000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9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9C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90714"/>
    <w:rPr>
      <w:rFonts w:ascii="Cambria" w:eastAsia="Cambria" w:hAnsi="Cambria" w:cs="Cambria"/>
      <w:color w:val="00000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9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9C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BB034C-D556-4631-B4D3-57A72B7D1E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0F0DE34-4AD0-47EC-9B63-BE0C01F5B0BD}">
  <ds:schemaRefs>
    <ds:schemaRef ds:uri="http://schemas.microsoft.com/office/2006/metadata/properties"/>
    <ds:schemaRef ds:uri="ad6050de-b204-4cd9-b492-5bc34f5a8a79"/>
  </ds:schemaRefs>
</ds:datastoreItem>
</file>

<file path=customXml/itemProps3.xml><?xml version="1.0" encoding="utf-8"?>
<ds:datastoreItem xmlns:ds="http://schemas.openxmlformats.org/officeDocument/2006/customXml" ds:itemID="{8B85252A-7C3D-47F7-88B5-292F254E5B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del</dc:creator>
  <cp:keywords/>
  <dc:description/>
  <cp:lastModifiedBy>Senthilraj j.</cp:lastModifiedBy>
  <cp:revision>2</cp:revision>
  <dcterms:created xsi:type="dcterms:W3CDTF">2014-02-21T16:07:00Z</dcterms:created>
  <dcterms:modified xsi:type="dcterms:W3CDTF">2014-02-2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